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F1E6E" w14:textId="77777777" w:rsidR="006156A1" w:rsidRPr="00F86C9C" w:rsidRDefault="006156A1" w:rsidP="00151335">
      <w:pPr>
        <w:rPr>
          <w:rFonts w:ascii="Arial" w:hAnsi="Arial"/>
          <w:sz w:val="2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660"/>
        <w:gridCol w:w="4184"/>
      </w:tblGrid>
      <w:tr w:rsidR="006156A1" w:rsidRPr="00F86C9C" w14:paraId="6A268D27" w14:textId="77777777">
        <w:trPr>
          <w:trHeight w:val="440"/>
        </w:trPr>
        <w:tc>
          <w:tcPr>
            <w:tcW w:w="2660" w:type="dxa"/>
            <w:vAlign w:val="center"/>
          </w:tcPr>
          <w:p w14:paraId="0DFF15E4" w14:textId="77777777" w:rsidR="006156A1" w:rsidRPr="00F86C9C" w:rsidRDefault="006156A1" w:rsidP="00151335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b/>
                <w:sz w:val="24"/>
                <w:szCs w:val="24"/>
              </w:rPr>
            </w:pPr>
            <w:r w:rsidRPr="00F86C9C">
              <w:rPr>
                <w:rFonts w:ascii="Arial" w:hAnsi="Arial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4184" w:type="dxa"/>
            <w:vAlign w:val="center"/>
          </w:tcPr>
          <w:p w14:paraId="0DF77A96" w14:textId="77777777" w:rsidR="006156A1" w:rsidRPr="00F86C9C" w:rsidRDefault="006156A1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b/>
                <w:sz w:val="24"/>
                <w:szCs w:val="24"/>
                <w:lang w:bidi="ar-SA"/>
              </w:rPr>
            </w:pPr>
            <w:r w:rsidRPr="00F86C9C">
              <w:rPr>
                <w:rFonts w:ascii="Arial" w:hAnsi="Arial" w:cs="Times New Roman"/>
                <w:b/>
                <w:sz w:val="24"/>
                <w:szCs w:val="24"/>
                <w:lang w:bidi="ar-SA"/>
              </w:rPr>
              <w:t xml:space="preserve">Sequence (5' -&gt; 3') </w:t>
            </w:r>
          </w:p>
        </w:tc>
      </w:tr>
      <w:tr w:rsidR="00BD3CFC" w:rsidRPr="00F86C9C" w14:paraId="5AC69F21" w14:textId="77777777">
        <w:trPr>
          <w:trHeight w:val="440"/>
        </w:trPr>
        <w:tc>
          <w:tcPr>
            <w:tcW w:w="2660" w:type="dxa"/>
            <w:vAlign w:val="center"/>
          </w:tcPr>
          <w:p w14:paraId="64020801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 xml:space="preserve">ICP4 </w:t>
            </w:r>
            <w:proofErr w:type="spellStart"/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184" w:type="dxa"/>
            <w:vAlign w:val="center"/>
          </w:tcPr>
          <w:p w14:paraId="3CF9EB5A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TCAGGTTGTTGCCGTTTATTG</w:t>
            </w:r>
          </w:p>
        </w:tc>
      </w:tr>
      <w:tr w:rsidR="00BD3CFC" w:rsidRPr="00F86C9C" w14:paraId="0BAB22A7" w14:textId="77777777">
        <w:trPr>
          <w:trHeight w:val="440"/>
        </w:trPr>
        <w:tc>
          <w:tcPr>
            <w:tcW w:w="2660" w:type="dxa"/>
            <w:vAlign w:val="center"/>
          </w:tcPr>
          <w:p w14:paraId="10D3A11D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iCP4 rev</w:t>
            </w:r>
          </w:p>
        </w:tc>
        <w:tc>
          <w:tcPr>
            <w:tcW w:w="4184" w:type="dxa"/>
            <w:vAlign w:val="center"/>
          </w:tcPr>
          <w:p w14:paraId="21D88D22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AAGTTGTGGACTGGGAAGG</w:t>
            </w:r>
          </w:p>
        </w:tc>
      </w:tr>
      <w:tr w:rsidR="00BD3CFC" w:rsidRPr="00F86C9C" w14:paraId="37AAA471" w14:textId="77777777">
        <w:trPr>
          <w:trHeight w:val="440"/>
        </w:trPr>
        <w:tc>
          <w:tcPr>
            <w:tcW w:w="2660" w:type="dxa"/>
            <w:vAlign w:val="center"/>
          </w:tcPr>
          <w:p w14:paraId="3F5D1737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 xml:space="preserve">ICP27 (UL54) </w:t>
            </w:r>
            <w:proofErr w:type="spellStart"/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184" w:type="dxa"/>
            <w:vAlign w:val="center"/>
          </w:tcPr>
          <w:p w14:paraId="71507BCF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CCTTTCTCCAGTGCTACCTG</w:t>
            </w:r>
          </w:p>
        </w:tc>
      </w:tr>
      <w:tr w:rsidR="00BD3CFC" w:rsidRPr="00F86C9C" w14:paraId="6C665234" w14:textId="77777777">
        <w:trPr>
          <w:trHeight w:val="440"/>
        </w:trPr>
        <w:tc>
          <w:tcPr>
            <w:tcW w:w="2660" w:type="dxa"/>
            <w:vAlign w:val="center"/>
          </w:tcPr>
          <w:p w14:paraId="287360CA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ICP27 (UL54) rev</w:t>
            </w:r>
          </w:p>
        </w:tc>
        <w:tc>
          <w:tcPr>
            <w:tcW w:w="4184" w:type="dxa"/>
            <w:vAlign w:val="center"/>
          </w:tcPr>
          <w:p w14:paraId="6D54E1C6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GCCAGAATGACAAACACGAAG</w:t>
            </w:r>
          </w:p>
        </w:tc>
      </w:tr>
      <w:tr w:rsidR="00BD3CFC" w:rsidRPr="00F86C9C" w14:paraId="326744FB" w14:textId="77777777">
        <w:trPr>
          <w:trHeight w:val="440"/>
        </w:trPr>
        <w:tc>
          <w:tcPr>
            <w:tcW w:w="2660" w:type="dxa"/>
            <w:vAlign w:val="center"/>
          </w:tcPr>
          <w:p w14:paraId="2C6C76AC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 xml:space="preserve">UL5 </w:t>
            </w:r>
            <w:proofErr w:type="spellStart"/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184" w:type="dxa"/>
            <w:vAlign w:val="center"/>
          </w:tcPr>
          <w:p w14:paraId="58117FF8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TGTAAAAGGAGATAAGCCCGC</w:t>
            </w:r>
          </w:p>
        </w:tc>
      </w:tr>
      <w:tr w:rsidR="00BD3CFC" w:rsidRPr="00F86C9C" w14:paraId="5E225793" w14:textId="77777777">
        <w:trPr>
          <w:trHeight w:val="440"/>
        </w:trPr>
        <w:tc>
          <w:tcPr>
            <w:tcW w:w="2660" w:type="dxa"/>
            <w:vAlign w:val="center"/>
          </w:tcPr>
          <w:p w14:paraId="3ECE1CA3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UL5 rev</w:t>
            </w:r>
          </w:p>
        </w:tc>
        <w:tc>
          <w:tcPr>
            <w:tcW w:w="4184" w:type="dxa"/>
            <w:vAlign w:val="center"/>
          </w:tcPr>
          <w:p w14:paraId="042D6FB0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TTGGGTTTAGTGGGACGTTC</w:t>
            </w:r>
          </w:p>
        </w:tc>
      </w:tr>
      <w:tr w:rsidR="00BD3CFC" w:rsidRPr="00F86C9C" w14:paraId="61340385" w14:textId="77777777">
        <w:trPr>
          <w:trHeight w:val="440"/>
        </w:trPr>
        <w:tc>
          <w:tcPr>
            <w:tcW w:w="2660" w:type="dxa"/>
            <w:vAlign w:val="center"/>
          </w:tcPr>
          <w:p w14:paraId="66869BC9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 xml:space="preserve">UL29 </w:t>
            </w:r>
            <w:proofErr w:type="spellStart"/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184" w:type="dxa"/>
            <w:vAlign w:val="center"/>
          </w:tcPr>
          <w:p w14:paraId="551351C0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GAAGGTGCATAGGTTACAGGG</w:t>
            </w:r>
          </w:p>
        </w:tc>
      </w:tr>
      <w:tr w:rsidR="00BD3CFC" w:rsidRPr="00F86C9C" w14:paraId="4B6A8A04" w14:textId="77777777">
        <w:trPr>
          <w:trHeight w:val="440"/>
        </w:trPr>
        <w:tc>
          <w:tcPr>
            <w:tcW w:w="2660" w:type="dxa"/>
            <w:vAlign w:val="center"/>
          </w:tcPr>
          <w:p w14:paraId="2377FE2E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UL29 rev</w:t>
            </w:r>
          </w:p>
        </w:tc>
        <w:tc>
          <w:tcPr>
            <w:tcW w:w="4184" w:type="dxa"/>
            <w:vAlign w:val="center"/>
          </w:tcPr>
          <w:p w14:paraId="4D5EDDA9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GCCAAGATGCTGTTTTACCTG</w:t>
            </w:r>
          </w:p>
        </w:tc>
      </w:tr>
      <w:tr w:rsidR="00BD3CFC" w:rsidRPr="00F86C9C" w14:paraId="25C7204E" w14:textId="77777777">
        <w:trPr>
          <w:trHeight w:val="440"/>
        </w:trPr>
        <w:tc>
          <w:tcPr>
            <w:tcW w:w="2660" w:type="dxa"/>
            <w:vAlign w:val="center"/>
          </w:tcPr>
          <w:p w14:paraId="513D8B53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 xml:space="preserve">UL19 </w:t>
            </w:r>
            <w:proofErr w:type="spellStart"/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184" w:type="dxa"/>
            <w:vAlign w:val="center"/>
          </w:tcPr>
          <w:p w14:paraId="4116E11E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GACCGCTTTGTGACTGAGAA</w:t>
            </w:r>
          </w:p>
        </w:tc>
      </w:tr>
      <w:tr w:rsidR="00BD3CFC" w:rsidRPr="00F86C9C" w14:paraId="33DB7CE2" w14:textId="77777777">
        <w:trPr>
          <w:trHeight w:val="440"/>
        </w:trPr>
        <w:tc>
          <w:tcPr>
            <w:tcW w:w="2660" w:type="dxa"/>
            <w:vAlign w:val="center"/>
          </w:tcPr>
          <w:p w14:paraId="632F1318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UL19 rev</w:t>
            </w:r>
          </w:p>
        </w:tc>
        <w:tc>
          <w:tcPr>
            <w:tcW w:w="4184" w:type="dxa"/>
            <w:vAlign w:val="center"/>
          </w:tcPr>
          <w:p w14:paraId="1FFC79DB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CTGGGTGAGCGTGAAGTTTA</w:t>
            </w:r>
          </w:p>
        </w:tc>
      </w:tr>
      <w:tr w:rsidR="00BD3CFC" w:rsidRPr="00F86C9C" w14:paraId="4F8C8D7B" w14:textId="77777777">
        <w:trPr>
          <w:trHeight w:val="440"/>
        </w:trPr>
        <w:tc>
          <w:tcPr>
            <w:tcW w:w="2660" w:type="dxa"/>
            <w:vAlign w:val="center"/>
          </w:tcPr>
          <w:p w14:paraId="0652B808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 xml:space="preserve">US7 </w:t>
            </w:r>
            <w:proofErr w:type="spellStart"/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184" w:type="dxa"/>
            <w:vAlign w:val="center"/>
          </w:tcPr>
          <w:p w14:paraId="2E6ABAC9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CACGGTCAGTCTGGTATCAA</w:t>
            </w:r>
          </w:p>
        </w:tc>
      </w:tr>
      <w:tr w:rsidR="00BD3CFC" w:rsidRPr="00F86C9C" w14:paraId="672AC8FE" w14:textId="77777777">
        <w:trPr>
          <w:trHeight w:val="440"/>
        </w:trPr>
        <w:tc>
          <w:tcPr>
            <w:tcW w:w="2660" w:type="dxa"/>
            <w:vAlign w:val="center"/>
          </w:tcPr>
          <w:p w14:paraId="5E1C8711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US7 rev</w:t>
            </w:r>
          </w:p>
        </w:tc>
        <w:tc>
          <w:tcPr>
            <w:tcW w:w="4184" w:type="dxa"/>
            <w:vAlign w:val="center"/>
          </w:tcPr>
          <w:p w14:paraId="077679C9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CCCGAGAATAAGCAGGTCTT</w:t>
            </w:r>
          </w:p>
        </w:tc>
      </w:tr>
      <w:tr w:rsidR="00BD3CFC" w:rsidRPr="00F86C9C" w14:paraId="69819D35" w14:textId="77777777">
        <w:trPr>
          <w:trHeight w:val="440"/>
        </w:trPr>
        <w:tc>
          <w:tcPr>
            <w:tcW w:w="2660" w:type="dxa"/>
            <w:vAlign w:val="center"/>
          </w:tcPr>
          <w:p w14:paraId="6F6DA238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 xml:space="preserve">HMBS </w:t>
            </w:r>
            <w:proofErr w:type="spellStart"/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184" w:type="dxa"/>
            <w:vAlign w:val="center"/>
          </w:tcPr>
          <w:p w14:paraId="5BF53867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GGCCTGCAGTTTGAAATCAT</w:t>
            </w:r>
          </w:p>
        </w:tc>
      </w:tr>
      <w:tr w:rsidR="00BD3CFC" w:rsidRPr="00F86C9C" w14:paraId="7AFE06F0" w14:textId="77777777">
        <w:trPr>
          <w:trHeight w:val="440"/>
        </w:trPr>
        <w:tc>
          <w:tcPr>
            <w:tcW w:w="2660" w:type="dxa"/>
            <w:vAlign w:val="center"/>
          </w:tcPr>
          <w:p w14:paraId="2C78F9A2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HMBS rev</w:t>
            </w:r>
          </w:p>
        </w:tc>
        <w:tc>
          <w:tcPr>
            <w:tcW w:w="4184" w:type="dxa"/>
            <w:vAlign w:val="center"/>
          </w:tcPr>
          <w:p w14:paraId="380D8D99" w14:textId="77777777" w:rsidR="00BD3CFC" w:rsidRPr="00F86C9C" w:rsidRDefault="00BD3CFC" w:rsidP="00151335">
            <w:pPr>
              <w:pStyle w:val="NormalWeb"/>
              <w:spacing w:beforeLines="0" w:afterLines="0"/>
              <w:textAlignment w:val="bottom"/>
              <w:rPr>
                <w:rFonts w:ascii="Arial" w:hAnsi="Arial"/>
                <w:color w:val="000000"/>
                <w:kern w:val="24"/>
                <w:sz w:val="22"/>
                <w:szCs w:val="22"/>
              </w:rPr>
            </w:pPr>
            <w:r w:rsidRPr="00F86C9C">
              <w:rPr>
                <w:rFonts w:ascii="Arial" w:hAnsi="Arial"/>
                <w:color w:val="000000"/>
                <w:kern w:val="24"/>
                <w:sz w:val="22"/>
                <w:szCs w:val="22"/>
              </w:rPr>
              <w:t>CATTCTTCTCCAGGGCATGT</w:t>
            </w:r>
          </w:p>
        </w:tc>
      </w:tr>
    </w:tbl>
    <w:p w14:paraId="7E5D15A7" w14:textId="77777777" w:rsidR="00BD3CFC" w:rsidRPr="00F86C9C" w:rsidRDefault="00BD3CFC" w:rsidP="00151335">
      <w:pPr>
        <w:spacing w:line="360" w:lineRule="auto"/>
        <w:rPr>
          <w:rFonts w:ascii="Arial" w:hAnsi="Arial"/>
          <w:b/>
          <w:sz w:val="24"/>
        </w:rPr>
      </w:pPr>
    </w:p>
    <w:p w14:paraId="4E5095BC" w14:textId="77777777" w:rsidR="00016046" w:rsidRDefault="00016046" w:rsidP="00016046">
      <w:pPr>
        <w:jc w:val="both"/>
      </w:pPr>
      <w:bookmarkStart w:id="0" w:name="_GoBack"/>
      <w:bookmarkEnd w:id="0"/>
    </w:p>
    <w:sectPr w:rsidR="00016046" w:rsidSect="0001604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5BB0DE" w14:textId="77777777" w:rsidR="006F68B9" w:rsidRDefault="006F68B9" w:rsidP="00310562">
      <w:pPr>
        <w:spacing w:after="0" w:line="240" w:lineRule="auto"/>
      </w:pPr>
      <w:r>
        <w:separator/>
      </w:r>
    </w:p>
  </w:endnote>
  <w:endnote w:type="continuationSeparator" w:id="0">
    <w:p w14:paraId="6E8A5965" w14:textId="77777777" w:rsidR="006F68B9" w:rsidRDefault="006F68B9" w:rsidP="00310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35F76" w14:textId="77777777" w:rsidR="006F68B9" w:rsidRDefault="006F68B9" w:rsidP="00310562">
      <w:pPr>
        <w:spacing w:after="0" w:line="240" w:lineRule="auto"/>
      </w:pPr>
      <w:r>
        <w:separator/>
      </w:r>
    </w:p>
  </w:footnote>
  <w:footnote w:type="continuationSeparator" w:id="0">
    <w:p w14:paraId="30CCBBA9" w14:textId="77777777" w:rsidR="006F68B9" w:rsidRDefault="006F68B9" w:rsidP="003105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embedSystemFonts/>
  <w:proofState w:spelling="clean" w:grammar="clean"/>
  <w:trackRevisions/>
  <w:doNotTrackFormatting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046"/>
    <w:rsid w:val="000015A3"/>
    <w:rsid w:val="00016046"/>
    <w:rsid w:val="0006456F"/>
    <w:rsid w:val="00067E26"/>
    <w:rsid w:val="000A0E11"/>
    <w:rsid w:val="000A3E2D"/>
    <w:rsid w:val="00105CF1"/>
    <w:rsid w:val="001446CC"/>
    <w:rsid w:val="00151335"/>
    <w:rsid w:val="00180133"/>
    <w:rsid w:val="00183640"/>
    <w:rsid w:val="001A31C6"/>
    <w:rsid w:val="001C6F78"/>
    <w:rsid w:val="001D1A48"/>
    <w:rsid w:val="001E4A45"/>
    <w:rsid w:val="001F525E"/>
    <w:rsid w:val="001F7B0C"/>
    <w:rsid w:val="0023417F"/>
    <w:rsid w:val="00237F59"/>
    <w:rsid w:val="00255307"/>
    <w:rsid w:val="00270E36"/>
    <w:rsid w:val="00292BC0"/>
    <w:rsid w:val="002A58BF"/>
    <w:rsid w:val="002A6B7B"/>
    <w:rsid w:val="002B3293"/>
    <w:rsid w:val="002B4D0E"/>
    <w:rsid w:val="002C1924"/>
    <w:rsid w:val="002C2497"/>
    <w:rsid w:val="002E2CCE"/>
    <w:rsid w:val="002E6697"/>
    <w:rsid w:val="003055C8"/>
    <w:rsid w:val="0030708F"/>
    <w:rsid w:val="00310562"/>
    <w:rsid w:val="00314F5B"/>
    <w:rsid w:val="003303F0"/>
    <w:rsid w:val="00330E28"/>
    <w:rsid w:val="00345C7E"/>
    <w:rsid w:val="003670AC"/>
    <w:rsid w:val="003843CE"/>
    <w:rsid w:val="003C434E"/>
    <w:rsid w:val="00401B37"/>
    <w:rsid w:val="004074C4"/>
    <w:rsid w:val="00421F39"/>
    <w:rsid w:val="004766B0"/>
    <w:rsid w:val="004818FE"/>
    <w:rsid w:val="004C762A"/>
    <w:rsid w:val="004E7B17"/>
    <w:rsid w:val="004F0E1D"/>
    <w:rsid w:val="00504FA2"/>
    <w:rsid w:val="00506EC5"/>
    <w:rsid w:val="00523D15"/>
    <w:rsid w:val="00525BD5"/>
    <w:rsid w:val="00540511"/>
    <w:rsid w:val="0054244C"/>
    <w:rsid w:val="005623CF"/>
    <w:rsid w:val="005851B5"/>
    <w:rsid w:val="0059548E"/>
    <w:rsid w:val="005A2C7B"/>
    <w:rsid w:val="005E585E"/>
    <w:rsid w:val="00600009"/>
    <w:rsid w:val="00604E9B"/>
    <w:rsid w:val="00611D03"/>
    <w:rsid w:val="006156A1"/>
    <w:rsid w:val="00645C72"/>
    <w:rsid w:val="0066479C"/>
    <w:rsid w:val="006730D8"/>
    <w:rsid w:val="00677DB4"/>
    <w:rsid w:val="00684C08"/>
    <w:rsid w:val="006A7963"/>
    <w:rsid w:val="006C5D77"/>
    <w:rsid w:val="006F68B9"/>
    <w:rsid w:val="007269DA"/>
    <w:rsid w:val="00742571"/>
    <w:rsid w:val="0074315C"/>
    <w:rsid w:val="00770DB1"/>
    <w:rsid w:val="007A050B"/>
    <w:rsid w:val="00844A3F"/>
    <w:rsid w:val="00847B94"/>
    <w:rsid w:val="00865A98"/>
    <w:rsid w:val="008936B9"/>
    <w:rsid w:val="008E2999"/>
    <w:rsid w:val="008F0EDF"/>
    <w:rsid w:val="00902E19"/>
    <w:rsid w:val="00911EFC"/>
    <w:rsid w:val="00913213"/>
    <w:rsid w:val="009312D7"/>
    <w:rsid w:val="00943475"/>
    <w:rsid w:val="00953346"/>
    <w:rsid w:val="00962D10"/>
    <w:rsid w:val="00964D99"/>
    <w:rsid w:val="009A0D13"/>
    <w:rsid w:val="009F26C5"/>
    <w:rsid w:val="00A24B5A"/>
    <w:rsid w:val="00A44C53"/>
    <w:rsid w:val="00A56040"/>
    <w:rsid w:val="00A65EF5"/>
    <w:rsid w:val="00A74090"/>
    <w:rsid w:val="00A74983"/>
    <w:rsid w:val="00A80495"/>
    <w:rsid w:val="00AC66FB"/>
    <w:rsid w:val="00AC69E0"/>
    <w:rsid w:val="00AD71CC"/>
    <w:rsid w:val="00AE3F7B"/>
    <w:rsid w:val="00B33FC1"/>
    <w:rsid w:val="00B37854"/>
    <w:rsid w:val="00B47A6D"/>
    <w:rsid w:val="00BA022E"/>
    <w:rsid w:val="00BC0A8B"/>
    <w:rsid w:val="00BD3CFC"/>
    <w:rsid w:val="00BF5240"/>
    <w:rsid w:val="00C23A36"/>
    <w:rsid w:val="00C301B6"/>
    <w:rsid w:val="00C31893"/>
    <w:rsid w:val="00C3671A"/>
    <w:rsid w:val="00C401CF"/>
    <w:rsid w:val="00C508F7"/>
    <w:rsid w:val="00C51438"/>
    <w:rsid w:val="00C52632"/>
    <w:rsid w:val="00C601EF"/>
    <w:rsid w:val="00C92C8D"/>
    <w:rsid w:val="00CB29D0"/>
    <w:rsid w:val="00CC4F72"/>
    <w:rsid w:val="00CF5B6F"/>
    <w:rsid w:val="00D1368C"/>
    <w:rsid w:val="00D43A25"/>
    <w:rsid w:val="00D6044E"/>
    <w:rsid w:val="00D63220"/>
    <w:rsid w:val="00D77C57"/>
    <w:rsid w:val="00D82D96"/>
    <w:rsid w:val="00DA3BB1"/>
    <w:rsid w:val="00DF093C"/>
    <w:rsid w:val="00DF1696"/>
    <w:rsid w:val="00E03884"/>
    <w:rsid w:val="00E07FC3"/>
    <w:rsid w:val="00E54239"/>
    <w:rsid w:val="00E62E6E"/>
    <w:rsid w:val="00E6430D"/>
    <w:rsid w:val="00E76AB1"/>
    <w:rsid w:val="00ED22F8"/>
    <w:rsid w:val="00F04829"/>
    <w:rsid w:val="00F061A0"/>
    <w:rsid w:val="00F061D1"/>
    <w:rsid w:val="00F10EF3"/>
    <w:rsid w:val="00F14DE2"/>
    <w:rsid w:val="00F22B4B"/>
    <w:rsid w:val="00F45610"/>
    <w:rsid w:val="00F5263D"/>
    <w:rsid w:val="00F62ABF"/>
    <w:rsid w:val="00F86C9C"/>
    <w:rsid w:val="00FA5F85"/>
    <w:rsid w:val="00FB2B40"/>
    <w:rsid w:val="00FC041A"/>
    <w:rsid w:val="00FD7DC8"/>
    <w:rsid w:val="00FE5097"/>
    <w:rsid w:val="00FE79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DA4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16046"/>
    <w:pPr>
      <w:bidi/>
      <w:spacing w:line="276" w:lineRule="auto"/>
    </w:pPr>
    <w:rPr>
      <w:rFonts w:eastAsiaTheme="minorEastAsia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56A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6156A1"/>
    <w:pPr>
      <w:bidi w:val="0"/>
      <w:spacing w:beforeLines="1" w:afterLines="1" w:line="240" w:lineRule="auto"/>
    </w:pPr>
    <w:rPr>
      <w:rFonts w:ascii="Times" w:hAnsi="Times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nhideWhenUsed/>
    <w:rsid w:val="00310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10562"/>
    <w:rPr>
      <w:rFonts w:eastAsiaTheme="minorEastAsia"/>
      <w:sz w:val="22"/>
      <w:szCs w:val="22"/>
      <w:lang w:bidi="he-IL"/>
    </w:rPr>
  </w:style>
  <w:style w:type="paragraph" w:styleId="Footer">
    <w:name w:val="footer"/>
    <w:basedOn w:val="Normal"/>
    <w:link w:val="FooterChar"/>
    <w:unhideWhenUsed/>
    <w:rsid w:val="00310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562"/>
    <w:rPr>
      <w:rFonts w:eastAsiaTheme="minorEastAsia"/>
      <w:sz w:val="22"/>
      <w:szCs w:val="22"/>
      <w:lang w:bidi="he-IL"/>
    </w:rPr>
  </w:style>
  <w:style w:type="paragraph" w:styleId="BalloonText">
    <w:name w:val="Balloon Text"/>
    <w:basedOn w:val="Normal"/>
    <w:link w:val="BalloonTextChar"/>
    <w:semiHidden/>
    <w:unhideWhenUsed/>
    <w:rsid w:val="00D60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6044E"/>
    <w:rPr>
      <w:rFonts w:ascii="Tahoma" w:eastAsiaTheme="minorEastAsia" w:hAnsi="Tahoma" w:cs="Tahoma"/>
      <w:sz w:val="16"/>
      <w:szCs w:val="16"/>
      <w:lang w:bidi="he-IL"/>
    </w:rPr>
  </w:style>
  <w:style w:type="character" w:styleId="CommentReference">
    <w:name w:val="annotation reference"/>
    <w:basedOn w:val="DefaultParagraphFont"/>
    <w:semiHidden/>
    <w:unhideWhenUsed/>
    <w:rsid w:val="00AD71C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D7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71CC"/>
    <w:rPr>
      <w:rFonts w:eastAsiaTheme="minorEastAsia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D7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71CC"/>
    <w:rPr>
      <w:rFonts w:eastAsiaTheme="minorEastAsia"/>
      <w:b/>
      <w:bCs/>
      <w:sz w:val="20"/>
      <w:szCs w:val="20"/>
      <w:lang w:bidi="he-IL"/>
    </w:rPr>
  </w:style>
  <w:style w:type="paragraph" w:styleId="Revision">
    <w:name w:val="Revision"/>
    <w:hidden/>
    <w:semiHidden/>
    <w:rsid w:val="00F061A0"/>
    <w:pPr>
      <w:spacing w:after="0"/>
    </w:pPr>
    <w:rPr>
      <w:rFonts w:eastAsiaTheme="minorEastAsia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2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5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6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en Kobiler</dc:creator>
  <cp:lastModifiedBy>Oren</cp:lastModifiedBy>
  <cp:revision>2</cp:revision>
  <cp:lastPrinted>2016-11-30T14:34:00Z</cp:lastPrinted>
  <dcterms:created xsi:type="dcterms:W3CDTF">2016-11-30T14:40:00Z</dcterms:created>
  <dcterms:modified xsi:type="dcterms:W3CDTF">2016-11-30T14:40:00Z</dcterms:modified>
</cp:coreProperties>
</file>